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38B25" w14:textId="77777777" w:rsidR="0096669C" w:rsidRDefault="0096669C" w:rsidP="0096669C">
      <w:r w:rsidRPr="00480EAC">
        <w:rPr>
          <w:rFonts w:cs="Times New Roman"/>
          <w:noProof/>
          <w:sz w:val="10"/>
          <w:szCs w:val="10"/>
        </w:rPr>
        <w:drawing>
          <wp:anchor distT="0" distB="0" distL="114300" distR="114300" simplePos="0" relativeHeight="251658752" behindDoc="0" locked="0" layoutInCell="1" allowOverlap="1" wp14:anchorId="399DCFC7" wp14:editId="359D495E">
            <wp:simplePos x="0" y="0"/>
            <wp:positionH relativeFrom="column">
              <wp:posOffset>652145</wp:posOffset>
            </wp:positionH>
            <wp:positionV relativeFrom="paragraph">
              <wp:posOffset>0</wp:posOffset>
            </wp:positionV>
            <wp:extent cx="5213606" cy="6715125"/>
            <wp:effectExtent l="0" t="0" r="0" b="0"/>
            <wp:wrapTopAndBottom/>
            <wp:docPr id="431539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606" cy="671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6DC064" w14:textId="77777777" w:rsidR="0096669C" w:rsidRPr="00480EAC" w:rsidRDefault="0096669C" w:rsidP="0096669C">
      <w:pPr>
        <w:spacing w:after="0" w:line="276" w:lineRule="auto"/>
        <w:ind w:left="142"/>
        <w:jc w:val="center"/>
        <w:rPr>
          <w:rFonts w:cs="Times New Roman"/>
          <w:sz w:val="10"/>
          <w:szCs w:val="10"/>
        </w:rPr>
      </w:pPr>
    </w:p>
    <w:p w14:paraId="357A8DC7" w14:textId="284FA11D" w:rsidR="0096669C" w:rsidRPr="00480EAC" w:rsidRDefault="0096669C" w:rsidP="0096669C">
      <w:pPr>
        <w:ind w:left="360"/>
        <w:rPr>
          <w:rFonts w:eastAsia="Calibri" w:cs="Times New Roman"/>
          <w:bCs/>
        </w:rPr>
      </w:pPr>
      <w:r w:rsidRPr="00480EAC">
        <w:rPr>
          <w:rFonts w:cs="Times New Roman"/>
          <w:b/>
          <w:bCs/>
        </w:rPr>
        <w:t>Supplementary Figure</w:t>
      </w:r>
      <w:r w:rsidRPr="00480EAC">
        <w:rPr>
          <w:rFonts w:eastAsia="Calibri" w:cs="Times New Roman"/>
          <w:b/>
          <w:bCs/>
        </w:rPr>
        <w:t xml:space="preserve"> 3. Group </w:t>
      </w:r>
      <w:r w:rsidRPr="00480EAC">
        <w:rPr>
          <w:rFonts w:eastAsia="Calibri" w:cs="Times New Roman"/>
          <w:b/>
        </w:rPr>
        <w:t xml:space="preserve">analyses by </w:t>
      </w:r>
      <w:r w:rsidR="006C6F97">
        <w:rPr>
          <w:rFonts w:eastAsia="Calibri" w:cs="Times New Roman"/>
          <w:b/>
        </w:rPr>
        <w:t xml:space="preserve">sex and </w:t>
      </w:r>
      <w:r w:rsidRPr="00480EAC">
        <w:rPr>
          <w:rFonts w:eastAsia="Calibri" w:cs="Times New Roman"/>
          <w:b/>
        </w:rPr>
        <w:t>menstrual cycle phase for fear acquisition and extinction in humans. Fear-potentiated startle.</w:t>
      </w:r>
      <w:r w:rsidRPr="00480EAC">
        <w:rPr>
          <w:rFonts w:eastAsia="Calibri" w:cs="Times New Roman"/>
          <w:bCs/>
        </w:rPr>
        <w:t xml:space="preserve"> Panel A shows men, Panel B shows early follicular women, Panel C shows late follicular women, Panel D shows mid-luteal women, and Panel E shows women taking oral contraceptives. Pre: pre-acquisition trials, B1,B2,B3: block, CS+: reinforced CS, CS-: non-reinforced CS, NA: noise alone.</w:t>
      </w:r>
    </w:p>
    <w:p w14:paraId="6F3A4D80" w14:textId="77777777" w:rsidR="00AD2A24" w:rsidRPr="0096669C" w:rsidRDefault="00AD2A24" w:rsidP="0096669C"/>
    <w:sectPr w:rsidR="00AD2A24" w:rsidRPr="0096669C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147936"/>
    <w:rsid w:val="0018309D"/>
    <w:rsid w:val="001E40D6"/>
    <w:rsid w:val="002160A0"/>
    <w:rsid w:val="00455A08"/>
    <w:rsid w:val="00551298"/>
    <w:rsid w:val="005740FA"/>
    <w:rsid w:val="006741D8"/>
    <w:rsid w:val="006C6F97"/>
    <w:rsid w:val="006F172C"/>
    <w:rsid w:val="008437B7"/>
    <w:rsid w:val="0096669C"/>
    <w:rsid w:val="00971A6B"/>
    <w:rsid w:val="00A93EF0"/>
    <w:rsid w:val="00AD2A24"/>
    <w:rsid w:val="00B801DB"/>
    <w:rsid w:val="00BF63DF"/>
    <w:rsid w:val="00E27F9F"/>
    <w:rsid w:val="00EA1B09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5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17:00Z</dcterms:created>
  <dcterms:modified xsi:type="dcterms:W3CDTF">2026-05-2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